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2DD434" w14:textId="6D07C013" w:rsidR="006C0B45" w:rsidRPr="006C0B45" w:rsidRDefault="006C0B45" w:rsidP="00BF4070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6C0B45">
        <w:rPr>
          <w:rFonts w:ascii="Times New Roman" w:hAnsi="Times New Roman" w:cs="Times New Roman"/>
          <w:sz w:val="22"/>
          <w:szCs w:val="22"/>
          <w:lang w:val="en-US"/>
        </w:rPr>
        <w:t>PubMed search strategy.</w:t>
      </w:r>
    </w:p>
    <w:p w14:paraId="0CC7A84C" w14:textId="77777777" w:rsidR="006C0B45" w:rsidRDefault="006C0B45" w:rsidP="00BF4070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54EF6C01" w14:textId="77777777" w:rsidR="00574B75" w:rsidRPr="00574B75" w:rsidRDefault="00574B75" w:rsidP="00BF4070">
      <w:pPr>
        <w:jc w:val="both"/>
        <w:rPr>
          <w:rFonts w:ascii="Times New Roman" w:hAnsi="Times New Roman" w:cs="Times New Roman"/>
          <w:sz w:val="22"/>
          <w:szCs w:val="22"/>
        </w:rPr>
      </w:pPr>
      <w:r w:rsidRPr="00574B75">
        <w:rPr>
          <w:rFonts w:ascii="Times New Roman" w:hAnsi="Times New Roman" w:cs="Times New Roman"/>
          <w:sz w:val="22"/>
          <w:szCs w:val="22"/>
        </w:rPr>
        <w:t>Search: </w:t>
      </w:r>
      <w:r w:rsidRPr="00574B75">
        <w:rPr>
          <w:rFonts w:ascii="Times New Roman" w:hAnsi="Times New Roman" w:cs="Times New Roman"/>
          <w:b/>
          <w:bCs/>
          <w:sz w:val="22"/>
          <w:szCs w:val="22"/>
        </w:rPr>
        <w:t>("outdoor" OR "outside" OR "outdoor activity" OR "sunlight") AND ("myopia" OR "nearsightedness" OR "short sight" OR "refractive error") AND ("child" OR "children" OR "pediatric" OR "youth" OR "adolescent" OR "teenage") AND ("time" OR "hour*" OR "minute*")</w:t>
      </w:r>
    </w:p>
    <w:p w14:paraId="000F487F" w14:textId="77777777" w:rsidR="00574B75" w:rsidRPr="00574B75" w:rsidRDefault="00574B75" w:rsidP="00BF4070">
      <w:pPr>
        <w:jc w:val="both"/>
        <w:rPr>
          <w:rFonts w:ascii="Times New Roman" w:hAnsi="Times New Roman" w:cs="Times New Roman"/>
          <w:sz w:val="22"/>
          <w:szCs w:val="22"/>
        </w:rPr>
      </w:pPr>
      <w:r w:rsidRPr="00574B75">
        <w:rPr>
          <w:rFonts w:ascii="Times New Roman" w:hAnsi="Times New Roman" w:cs="Times New Roman"/>
          <w:sz w:val="22"/>
          <w:szCs w:val="22"/>
        </w:rPr>
        <w:t>("outdoor"[All Fields] OR "outside"[All Fields] OR "outdoor activity"[All Fields] OR "sunlight"[All Fields]) AND ("myopia"[All Fields] OR "nearsightedness"[All Fields] OR "short sight"[All Fields] OR "refractive error"[All Fields]) AND ("child"[All Fields] OR "children"[All Fields] OR "pediatric"[All Fields] OR "youth"[All Fields] OR "adolescent"[All Fields] OR "teenage"[All Fields]) AND ("time"[All Fields] OR "hour*"[All Fields] OR "minute*"[All Fields])</w:t>
      </w:r>
    </w:p>
    <w:p w14:paraId="5E76DB89" w14:textId="4E0F5B6F" w:rsidR="006C0B45" w:rsidRPr="006C0B45" w:rsidRDefault="006C0B45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6C0B45" w:rsidRPr="006C0B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B45"/>
    <w:rsid w:val="00574B75"/>
    <w:rsid w:val="005F4839"/>
    <w:rsid w:val="006C0B45"/>
    <w:rsid w:val="00BF4070"/>
    <w:rsid w:val="00CA5986"/>
    <w:rsid w:val="00F75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D8A494"/>
  <w15:chartTrackingRefBased/>
  <w15:docId w15:val="{3A4274E1-3736-E744-8680-5E74ABF77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93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88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9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35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34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39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14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41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54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72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656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54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58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59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55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32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5</Words>
  <Characters>635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Sevilla Araque</dc:creator>
  <cp:keywords/>
  <dc:description/>
  <cp:lastModifiedBy>Clara Martínez Pérez</cp:lastModifiedBy>
  <cp:revision>4</cp:revision>
  <dcterms:created xsi:type="dcterms:W3CDTF">2023-11-10T15:16:00Z</dcterms:created>
  <dcterms:modified xsi:type="dcterms:W3CDTF">2024-10-16T11:11:00Z</dcterms:modified>
</cp:coreProperties>
</file>